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9F603" w14:textId="77777777" w:rsidR="00F94C8F" w:rsidRDefault="00F94C8F" w:rsidP="00110E7A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Grigliatabella"/>
        <w:tblW w:w="987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267"/>
        <w:gridCol w:w="671"/>
        <w:gridCol w:w="2366"/>
        <w:gridCol w:w="656"/>
        <w:gridCol w:w="2368"/>
        <w:gridCol w:w="663"/>
        <w:gridCol w:w="235"/>
      </w:tblGrid>
      <w:tr w:rsidR="00A52FB1" w:rsidRPr="00A52FB1" w14:paraId="2BC6B3F1" w14:textId="77777777" w:rsidTr="00A52FB1">
        <w:trPr>
          <w:gridAfter w:val="1"/>
          <w:wAfter w:w="235" w:type="dxa"/>
          <w:trHeight w:val="275"/>
        </w:trPr>
        <w:tc>
          <w:tcPr>
            <w:tcW w:w="9643" w:type="dxa"/>
            <w:gridSpan w:val="7"/>
            <w:tcBorders>
              <w:bottom w:val="single" w:sz="18" w:space="0" w:color="auto"/>
            </w:tcBorders>
          </w:tcPr>
          <w:p w14:paraId="52A1FF29" w14:textId="6087AA46" w:rsidR="00A52FB1" w:rsidRPr="00A52FB1" w:rsidRDefault="00A52FB1" w:rsidP="00A52FB1">
            <w:pPr>
              <w:rPr>
                <w:rFonts w:ascii="Times New Roman" w:hAnsi="Times New Roman" w:cs="Times New Roman"/>
                <w:lang w:val="en-US"/>
              </w:rPr>
            </w:pPr>
            <w:r w:rsidRPr="00A52FB1">
              <w:rPr>
                <w:rFonts w:ascii="Times New Roman" w:hAnsi="Times New Roman" w:cs="Times New Roman"/>
                <w:b/>
                <w:lang w:val="en-US"/>
              </w:rPr>
              <w:t>Supplementary Table 4.</w:t>
            </w:r>
            <w:r w:rsidRPr="00A52FB1">
              <w:rPr>
                <w:rFonts w:ascii="Times New Roman" w:hAnsi="Times New Roman" w:cs="Times New Roman"/>
                <w:lang w:val="en-US"/>
              </w:rPr>
              <w:t xml:space="preserve"> Association between PAR-SMA and the occurrence of severe post-operative complications, post-operative mortality, or long-term survival according to any unmeasured potential categorical or continuous variable.</w:t>
            </w:r>
          </w:p>
        </w:tc>
      </w:tr>
      <w:tr w:rsidR="00A52FB1" w:rsidRPr="00A52FB1" w14:paraId="24335863" w14:textId="77777777" w:rsidTr="00A52FB1">
        <w:trPr>
          <w:gridAfter w:val="1"/>
          <w:wAfter w:w="235" w:type="dxa"/>
          <w:trHeight w:val="275"/>
        </w:trPr>
        <w:tc>
          <w:tcPr>
            <w:tcW w:w="9643" w:type="dxa"/>
            <w:gridSpan w:val="7"/>
            <w:tcBorders>
              <w:top w:val="single" w:sz="18" w:space="0" w:color="auto"/>
            </w:tcBorders>
          </w:tcPr>
          <w:p w14:paraId="2B66DCDA" w14:textId="77777777" w:rsidR="00A52FB1" w:rsidRPr="00A52FB1" w:rsidRDefault="00A52FB1" w:rsidP="00A52FB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52FB1" w:rsidRPr="00A52FB1" w14:paraId="14D56612" w14:textId="77777777" w:rsidTr="00A52FB1">
        <w:trPr>
          <w:gridAfter w:val="1"/>
          <w:wAfter w:w="235" w:type="dxa"/>
          <w:trHeight w:val="275"/>
        </w:trPr>
        <w:tc>
          <w:tcPr>
            <w:tcW w:w="9643" w:type="dxa"/>
            <w:gridSpan w:val="7"/>
          </w:tcPr>
          <w:p w14:paraId="06E4DBEA" w14:textId="0871BAD6" w:rsidR="00A52FB1" w:rsidRPr="00A52FB1" w:rsidRDefault="00A9001F" w:rsidP="00A52FB1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lang w:val="en-US"/>
              </w:rPr>
              <w:t xml:space="preserve">Severe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Oostoperative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C</w:t>
            </w:r>
            <w:r w:rsidR="00A52FB1">
              <w:rPr>
                <w:rFonts w:ascii="Times New Roman" w:hAnsi="Times New Roman" w:cs="Times New Roman"/>
                <w:b/>
                <w:lang w:val="en-US"/>
              </w:rPr>
              <w:t>omplications</w:t>
            </w:r>
          </w:p>
        </w:tc>
      </w:tr>
      <w:bookmarkEnd w:id="0"/>
      <w:tr w:rsidR="00A52FB1" w:rsidRPr="00FB4611" w14:paraId="3562CF82" w14:textId="77777777" w:rsidTr="00FB4611">
        <w:trPr>
          <w:gridAfter w:val="1"/>
          <w:wAfter w:w="235" w:type="dxa"/>
          <w:trHeight w:val="68"/>
        </w:trPr>
        <w:tc>
          <w:tcPr>
            <w:tcW w:w="9643" w:type="dxa"/>
            <w:gridSpan w:val="7"/>
          </w:tcPr>
          <w:p w14:paraId="740315A8" w14:textId="77777777" w:rsidR="00A52FB1" w:rsidRPr="00FB4611" w:rsidRDefault="00A52FB1" w:rsidP="00A52FB1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110E7A" w:rsidRPr="00F94C8F" w14:paraId="30DCE1D2" w14:textId="77777777" w:rsidTr="00A52FB1">
        <w:tc>
          <w:tcPr>
            <w:tcW w:w="1652" w:type="dxa"/>
          </w:tcPr>
          <w:p w14:paraId="436B055C" w14:textId="77777777" w:rsidR="00110E7A" w:rsidRPr="00F94C8F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7BB97BAD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15CA9336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2" w:type="dxa"/>
            <w:gridSpan w:val="2"/>
          </w:tcPr>
          <w:p w14:paraId="177E3FBC" w14:textId="6F483CEE" w:rsidR="00110E7A" w:rsidRPr="00F94C8F" w:rsidRDefault="00A52FB1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asured potential categorical variable</w:t>
            </w:r>
            <w:r w:rsidR="00110E7A"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266" w:type="dxa"/>
            <w:gridSpan w:val="3"/>
          </w:tcPr>
          <w:p w14:paraId="615FBCDA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asured potential continuous variable^</w:t>
            </w:r>
          </w:p>
        </w:tc>
      </w:tr>
      <w:tr w:rsidR="00A52FB1" w:rsidRPr="00F94C8F" w14:paraId="1AE68340" w14:textId="77777777" w:rsidTr="00A52FB1">
        <w:tc>
          <w:tcPr>
            <w:tcW w:w="1652" w:type="dxa"/>
          </w:tcPr>
          <w:p w14:paraId="54D6F500" w14:textId="77777777" w:rsidR="00A52FB1" w:rsidRPr="00F94C8F" w:rsidRDefault="00A52FB1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5581E853" w14:textId="77777777" w:rsidR="00A52FB1" w:rsidRPr="00F94C8F" w:rsidRDefault="00A52FB1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IQR)</w:t>
            </w:r>
          </w:p>
        </w:tc>
        <w:tc>
          <w:tcPr>
            <w:tcW w:w="671" w:type="dxa"/>
          </w:tcPr>
          <w:p w14:paraId="73BAA47F" w14:textId="77777777" w:rsidR="00A52FB1" w:rsidRPr="00F94C8F" w:rsidRDefault="00A52FB1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366" w:type="dxa"/>
          </w:tcPr>
          <w:p w14:paraId="5A458F00" w14:textId="77777777" w:rsidR="00A52FB1" w:rsidRPr="00F94C8F" w:rsidRDefault="00A52FB1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IQR)</w:t>
            </w:r>
          </w:p>
        </w:tc>
        <w:tc>
          <w:tcPr>
            <w:tcW w:w="656" w:type="dxa"/>
          </w:tcPr>
          <w:p w14:paraId="398BDE5F" w14:textId="77777777" w:rsidR="00A52FB1" w:rsidRPr="00F94C8F" w:rsidRDefault="00A52FB1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368" w:type="dxa"/>
          </w:tcPr>
          <w:p w14:paraId="45DEC784" w14:textId="77777777" w:rsidR="00A52FB1" w:rsidRPr="00F94C8F" w:rsidRDefault="00A52FB1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IQR)</w:t>
            </w:r>
          </w:p>
        </w:tc>
        <w:tc>
          <w:tcPr>
            <w:tcW w:w="898" w:type="dxa"/>
            <w:gridSpan w:val="2"/>
          </w:tcPr>
          <w:p w14:paraId="0E98E71A" w14:textId="77777777" w:rsidR="00A52FB1" w:rsidRPr="00F94C8F" w:rsidRDefault="00A52FB1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10E7A" w:rsidRPr="00F94C8F" w14:paraId="0DB6C5AC" w14:textId="77777777" w:rsidTr="00A52FB1">
        <w:tc>
          <w:tcPr>
            <w:tcW w:w="1652" w:type="dxa"/>
          </w:tcPr>
          <w:p w14:paraId="24CFFAF9" w14:textId="77777777" w:rsidR="00110E7A" w:rsidRPr="00F94C8F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59DBF973" w14:textId="1845E793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66FD8632" w14:textId="4CD1A42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</w:tcPr>
          <w:p w14:paraId="271208B4" w14:textId="21935D63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</w:tcPr>
          <w:p w14:paraId="79E4A160" w14:textId="2D72640D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530FE4B9" w14:textId="5D66E8E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gridSpan w:val="2"/>
          </w:tcPr>
          <w:p w14:paraId="23C668FF" w14:textId="18750C55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0E7A" w:rsidRPr="00F94C8F" w14:paraId="7A0489E5" w14:textId="77777777" w:rsidTr="00A52FB1">
        <w:tc>
          <w:tcPr>
            <w:tcW w:w="1652" w:type="dxa"/>
            <w:tcBorders>
              <w:bottom w:val="single" w:sz="2" w:space="0" w:color="auto"/>
            </w:tcBorders>
          </w:tcPr>
          <w:p w14:paraId="37CA1274" w14:textId="3B4236C7" w:rsidR="00110E7A" w:rsidRPr="00F94C8F" w:rsidRDefault="00F94C8F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-SMA</w:t>
            </w:r>
            <w:r w:rsidR="00110E7A"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67" w:type="dxa"/>
            <w:tcBorders>
              <w:bottom w:val="single" w:sz="2" w:space="0" w:color="auto"/>
            </w:tcBorders>
          </w:tcPr>
          <w:p w14:paraId="5E32C41B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65-2.21)</w:t>
            </w:r>
          </w:p>
        </w:tc>
        <w:tc>
          <w:tcPr>
            <w:tcW w:w="671" w:type="dxa"/>
            <w:tcBorders>
              <w:bottom w:val="single" w:sz="2" w:space="0" w:color="auto"/>
            </w:tcBorders>
          </w:tcPr>
          <w:p w14:paraId="5C9A2316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2366" w:type="dxa"/>
            <w:tcBorders>
              <w:bottom w:val="single" w:sz="2" w:space="0" w:color="auto"/>
            </w:tcBorders>
          </w:tcPr>
          <w:p w14:paraId="2040F6AF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45-1.54)</w:t>
            </w:r>
          </w:p>
        </w:tc>
        <w:tc>
          <w:tcPr>
            <w:tcW w:w="656" w:type="dxa"/>
            <w:tcBorders>
              <w:bottom w:val="single" w:sz="2" w:space="0" w:color="auto"/>
            </w:tcBorders>
          </w:tcPr>
          <w:p w14:paraId="77445C6E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2368" w:type="dxa"/>
            <w:tcBorders>
              <w:bottom w:val="single" w:sz="2" w:space="0" w:color="auto"/>
            </w:tcBorders>
          </w:tcPr>
          <w:p w14:paraId="149AE565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35-1.21)</w:t>
            </w:r>
          </w:p>
        </w:tc>
        <w:tc>
          <w:tcPr>
            <w:tcW w:w="898" w:type="dxa"/>
            <w:gridSpan w:val="2"/>
            <w:tcBorders>
              <w:bottom w:val="single" w:sz="2" w:space="0" w:color="auto"/>
            </w:tcBorders>
          </w:tcPr>
          <w:p w14:paraId="155F09B8" w14:textId="77777777" w:rsidR="00110E7A" w:rsidRPr="00F94C8F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14:paraId="1B2AFCEC" w14:textId="41D5FCFB" w:rsidR="00110E7A" w:rsidRPr="00F94C8F" w:rsidRDefault="00110E7A" w:rsidP="00110E7A">
      <w:pPr>
        <w:rPr>
          <w:rFonts w:ascii="Times New Roman" w:hAnsi="Times New Roman" w:cs="Times New Roman"/>
          <w:sz w:val="20"/>
          <w:szCs w:val="20"/>
        </w:rPr>
      </w:pPr>
      <w:r w:rsidRPr="00F94C8F">
        <w:rPr>
          <w:rFonts w:ascii="Times New Roman" w:hAnsi="Times New Roman" w:cs="Times New Roman"/>
          <w:sz w:val="20"/>
          <w:szCs w:val="20"/>
        </w:rPr>
        <w:t>*gamma= 2; p1= 1; ^gamma= 1.2, delta= 0.5</w:t>
      </w:r>
      <w:r w:rsidR="00C55F58" w:rsidRPr="00F94C8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55F58" w:rsidRPr="00F94C8F">
        <w:rPr>
          <w:rFonts w:ascii="Times New Roman" w:hAnsi="Times New Roman" w:cs="Times New Roman"/>
          <w:i/>
          <w:iCs/>
          <w:sz w:val="20"/>
          <w:szCs w:val="20"/>
        </w:rPr>
        <w:t>obsSens</w:t>
      </w:r>
      <w:proofErr w:type="spellEnd"/>
      <w:r w:rsidR="00C55F58" w:rsidRPr="00F94C8F">
        <w:rPr>
          <w:rFonts w:ascii="Times New Roman" w:hAnsi="Times New Roman" w:cs="Times New Roman"/>
          <w:sz w:val="20"/>
          <w:szCs w:val="20"/>
        </w:rPr>
        <w:t xml:space="preserve"> R package)</w:t>
      </w:r>
    </w:p>
    <w:p w14:paraId="5B359E68" w14:textId="77777777" w:rsidR="00110E7A" w:rsidRDefault="00110E7A" w:rsidP="00110E7A">
      <w:pPr>
        <w:rPr>
          <w:rFonts w:ascii="Times New Roman" w:hAnsi="Times New Roman" w:cs="Times New Roman"/>
          <w:b/>
          <w:bCs/>
          <w:sz w:val="40"/>
          <w:szCs w:val="40"/>
        </w:rPr>
      </w:pPr>
    </w:p>
    <w:tbl>
      <w:tblPr>
        <w:tblStyle w:val="Grigliatabella"/>
        <w:tblW w:w="1011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286"/>
        <w:gridCol w:w="766"/>
        <w:gridCol w:w="2397"/>
        <w:gridCol w:w="668"/>
        <w:gridCol w:w="2399"/>
        <w:gridCol w:w="916"/>
      </w:tblGrid>
      <w:tr w:rsidR="00A9001F" w:rsidRPr="00A52FB1" w14:paraId="237C9CAC" w14:textId="77777777" w:rsidTr="00A9001F">
        <w:trPr>
          <w:trHeight w:val="275"/>
        </w:trPr>
        <w:tc>
          <w:tcPr>
            <w:tcW w:w="10113" w:type="dxa"/>
            <w:gridSpan w:val="7"/>
          </w:tcPr>
          <w:p w14:paraId="330A0C0A" w14:textId="77777777" w:rsidR="00A9001F" w:rsidRPr="00A52FB1" w:rsidRDefault="00A9001F" w:rsidP="005D3FD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toperative Mortality</w:t>
            </w:r>
          </w:p>
        </w:tc>
      </w:tr>
      <w:tr w:rsidR="00A9001F" w:rsidRPr="000D2895" w14:paraId="71F57411" w14:textId="77777777" w:rsidTr="000D2895">
        <w:trPr>
          <w:trHeight w:val="68"/>
        </w:trPr>
        <w:tc>
          <w:tcPr>
            <w:tcW w:w="10113" w:type="dxa"/>
            <w:gridSpan w:val="7"/>
          </w:tcPr>
          <w:p w14:paraId="7E933F6F" w14:textId="77777777" w:rsidR="00A9001F" w:rsidRPr="000D2895" w:rsidRDefault="00A9001F" w:rsidP="005D3FD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A9001F" w:rsidRPr="00F94C8F" w14:paraId="04E46CEC" w14:textId="77777777" w:rsidTr="00A9001F">
        <w:tc>
          <w:tcPr>
            <w:tcW w:w="1691" w:type="dxa"/>
          </w:tcPr>
          <w:p w14:paraId="199C1BAC" w14:textId="77777777" w:rsidR="00A9001F" w:rsidRPr="00F94C8F" w:rsidRDefault="00A9001F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14DE5C85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</w:tcPr>
          <w:p w14:paraId="31901549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92" w:type="dxa"/>
            <w:gridSpan w:val="2"/>
          </w:tcPr>
          <w:p w14:paraId="7F8D697B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asured potential categorical variable*</w:t>
            </w:r>
          </w:p>
        </w:tc>
        <w:tc>
          <w:tcPr>
            <w:tcW w:w="3342" w:type="dxa"/>
            <w:gridSpan w:val="2"/>
          </w:tcPr>
          <w:p w14:paraId="6F149D53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asured potential continuous variable^</w:t>
            </w:r>
          </w:p>
        </w:tc>
      </w:tr>
      <w:tr w:rsidR="00A9001F" w:rsidRPr="00F94C8F" w14:paraId="3B068593" w14:textId="77777777" w:rsidTr="00A9001F">
        <w:tc>
          <w:tcPr>
            <w:tcW w:w="1691" w:type="dxa"/>
          </w:tcPr>
          <w:p w14:paraId="4A333F46" w14:textId="77777777" w:rsidR="00A9001F" w:rsidRPr="00F94C8F" w:rsidRDefault="00A9001F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2B0F3A58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IQR)</w:t>
            </w:r>
          </w:p>
        </w:tc>
        <w:tc>
          <w:tcPr>
            <w:tcW w:w="687" w:type="dxa"/>
          </w:tcPr>
          <w:p w14:paraId="023E1A9D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421" w:type="dxa"/>
          </w:tcPr>
          <w:p w14:paraId="238FA7F1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IQR)</w:t>
            </w:r>
          </w:p>
        </w:tc>
        <w:tc>
          <w:tcPr>
            <w:tcW w:w="671" w:type="dxa"/>
          </w:tcPr>
          <w:p w14:paraId="592A9727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423" w:type="dxa"/>
          </w:tcPr>
          <w:p w14:paraId="51F59267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IQR)</w:t>
            </w:r>
          </w:p>
        </w:tc>
        <w:tc>
          <w:tcPr>
            <w:tcW w:w="919" w:type="dxa"/>
          </w:tcPr>
          <w:p w14:paraId="54FE4E1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9001F" w:rsidRPr="00F94C8F" w14:paraId="3CD40F19" w14:textId="77777777" w:rsidTr="00A9001F">
        <w:tc>
          <w:tcPr>
            <w:tcW w:w="1691" w:type="dxa"/>
          </w:tcPr>
          <w:p w14:paraId="043F1B3E" w14:textId="77777777" w:rsidR="00A9001F" w:rsidRPr="00F94C8F" w:rsidRDefault="00A9001F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0404CDE7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</w:tcPr>
          <w:p w14:paraId="475BC91F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273F7890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4900FF08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</w:tcPr>
          <w:p w14:paraId="4644C420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14:paraId="5724E0E1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9001F" w:rsidRPr="00F94C8F" w14:paraId="77D9ED95" w14:textId="77777777" w:rsidTr="00A9001F">
        <w:tc>
          <w:tcPr>
            <w:tcW w:w="1691" w:type="dxa"/>
          </w:tcPr>
          <w:p w14:paraId="2E54197C" w14:textId="77777777" w:rsidR="00A9001F" w:rsidRPr="00F94C8F" w:rsidRDefault="00A9001F" w:rsidP="005D3F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-SMA</w:t>
            </w: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96" w:type="dxa"/>
          </w:tcPr>
          <w:p w14:paraId="6B6276FF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65-2.21)</w:t>
            </w:r>
          </w:p>
        </w:tc>
        <w:tc>
          <w:tcPr>
            <w:tcW w:w="687" w:type="dxa"/>
          </w:tcPr>
          <w:p w14:paraId="3B7C0362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2421" w:type="dxa"/>
          </w:tcPr>
          <w:p w14:paraId="1F9A8C10" w14:textId="3A003A69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49-2.96)</w:t>
            </w:r>
          </w:p>
        </w:tc>
        <w:tc>
          <w:tcPr>
            <w:tcW w:w="671" w:type="dxa"/>
          </w:tcPr>
          <w:p w14:paraId="06FC03E7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2423" w:type="dxa"/>
          </w:tcPr>
          <w:p w14:paraId="0D2E7057" w14:textId="614A4D91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54-3.29)</w:t>
            </w:r>
          </w:p>
        </w:tc>
        <w:tc>
          <w:tcPr>
            <w:tcW w:w="919" w:type="dxa"/>
          </w:tcPr>
          <w:p w14:paraId="49986EA8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9001F" w:rsidRPr="00F94C8F" w14:paraId="7F32CDF3" w14:textId="77777777" w:rsidTr="00A9001F">
        <w:tc>
          <w:tcPr>
            <w:tcW w:w="1691" w:type="dxa"/>
            <w:tcBorders>
              <w:bottom w:val="single" w:sz="2" w:space="0" w:color="auto"/>
            </w:tcBorders>
          </w:tcPr>
          <w:p w14:paraId="7477E51C" w14:textId="6A4467A0" w:rsidR="00A9001F" w:rsidRDefault="00A9001F" w:rsidP="005D3F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abdominal surgery, n (%)</w:t>
            </w:r>
          </w:p>
        </w:tc>
        <w:tc>
          <w:tcPr>
            <w:tcW w:w="1296" w:type="dxa"/>
            <w:tcBorders>
              <w:bottom w:val="single" w:sz="2" w:space="0" w:color="auto"/>
            </w:tcBorders>
          </w:tcPr>
          <w:p w14:paraId="369D5776" w14:textId="2AB2DC5B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 (0.09-0.97)</w:t>
            </w:r>
          </w:p>
        </w:tc>
        <w:tc>
          <w:tcPr>
            <w:tcW w:w="687" w:type="dxa"/>
            <w:tcBorders>
              <w:bottom w:val="single" w:sz="2" w:space="0" w:color="auto"/>
            </w:tcBorders>
          </w:tcPr>
          <w:p w14:paraId="4D31201C" w14:textId="07BB1112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7</w:t>
            </w:r>
          </w:p>
        </w:tc>
        <w:tc>
          <w:tcPr>
            <w:tcW w:w="2421" w:type="dxa"/>
            <w:tcBorders>
              <w:bottom w:val="single" w:sz="2" w:space="0" w:color="auto"/>
            </w:tcBorders>
          </w:tcPr>
          <w:p w14:paraId="70A9AEA1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bottom w:val="single" w:sz="2" w:space="0" w:color="auto"/>
            </w:tcBorders>
          </w:tcPr>
          <w:p w14:paraId="389D5C3C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tcBorders>
              <w:bottom w:val="single" w:sz="2" w:space="0" w:color="auto"/>
            </w:tcBorders>
          </w:tcPr>
          <w:p w14:paraId="07E84C7B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bottom w:val="single" w:sz="2" w:space="0" w:color="auto"/>
            </w:tcBorders>
          </w:tcPr>
          <w:p w14:paraId="75CAC6A0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9261342" w14:textId="14C4CF2C" w:rsidR="00110E7A" w:rsidRPr="00F94C8F" w:rsidRDefault="00110E7A" w:rsidP="00110E7A">
      <w:pPr>
        <w:rPr>
          <w:rFonts w:ascii="Times New Roman" w:hAnsi="Times New Roman" w:cs="Times New Roman"/>
          <w:sz w:val="20"/>
          <w:szCs w:val="20"/>
        </w:rPr>
      </w:pPr>
      <w:r w:rsidRPr="00F94C8F">
        <w:rPr>
          <w:rFonts w:ascii="Times New Roman" w:hAnsi="Times New Roman" w:cs="Times New Roman"/>
          <w:sz w:val="20"/>
          <w:szCs w:val="20"/>
        </w:rPr>
        <w:t>*gamma= 2; p1= 1; ^gamma= 2, delta= 0.5</w:t>
      </w:r>
      <w:r w:rsidR="00C55F58" w:rsidRPr="00F94C8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55F58" w:rsidRPr="00F94C8F">
        <w:rPr>
          <w:rFonts w:ascii="Times New Roman" w:hAnsi="Times New Roman" w:cs="Times New Roman"/>
          <w:i/>
          <w:iCs/>
          <w:sz w:val="20"/>
          <w:szCs w:val="20"/>
        </w:rPr>
        <w:t>obsSens</w:t>
      </w:r>
      <w:proofErr w:type="spellEnd"/>
      <w:r w:rsidR="00C55F58" w:rsidRPr="00F94C8F">
        <w:rPr>
          <w:rFonts w:ascii="Times New Roman" w:hAnsi="Times New Roman" w:cs="Times New Roman"/>
          <w:sz w:val="20"/>
          <w:szCs w:val="20"/>
        </w:rPr>
        <w:t xml:space="preserve"> R package)</w:t>
      </w:r>
    </w:p>
    <w:p w14:paraId="04BDA485" w14:textId="77777777" w:rsidR="00110E7A" w:rsidRPr="00A9001F" w:rsidRDefault="00110E7A" w:rsidP="00110E7A">
      <w:pPr>
        <w:rPr>
          <w:rFonts w:ascii="Times New Roman" w:hAnsi="Times New Roman" w:cs="Times New Roman"/>
          <w:sz w:val="40"/>
          <w:szCs w:val="40"/>
        </w:rPr>
      </w:pPr>
    </w:p>
    <w:tbl>
      <w:tblPr>
        <w:tblStyle w:val="Grigliatabella"/>
        <w:tblW w:w="964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225"/>
        <w:gridCol w:w="766"/>
        <w:gridCol w:w="2244"/>
        <w:gridCol w:w="646"/>
        <w:gridCol w:w="2277"/>
        <w:gridCol w:w="434"/>
        <w:gridCol w:w="430"/>
      </w:tblGrid>
      <w:tr w:rsidR="00A52FB1" w:rsidRPr="00A52FB1" w14:paraId="257F4923" w14:textId="77777777" w:rsidTr="00A9001F">
        <w:trPr>
          <w:gridAfter w:val="1"/>
          <w:wAfter w:w="430" w:type="dxa"/>
          <w:trHeight w:val="275"/>
        </w:trPr>
        <w:tc>
          <w:tcPr>
            <w:tcW w:w="9213" w:type="dxa"/>
            <w:gridSpan w:val="7"/>
          </w:tcPr>
          <w:p w14:paraId="14193126" w14:textId="75602C1A" w:rsidR="00A52FB1" w:rsidRPr="00A52FB1" w:rsidRDefault="00A9001F" w:rsidP="005D3FD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ng-term Survival</w:t>
            </w:r>
          </w:p>
        </w:tc>
      </w:tr>
      <w:tr w:rsidR="00A52FB1" w:rsidRPr="00A52FB1" w14:paraId="7C6E580E" w14:textId="77777777" w:rsidTr="00A9001F">
        <w:trPr>
          <w:gridAfter w:val="1"/>
          <w:wAfter w:w="430" w:type="dxa"/>
          <w:trHeight w:val="275"/>
        </w:trPr>
        <w:tc>
          <w:tcPr>
            <w:tcW w:w="9213" w:type="dxa"/>
            <w:gridSpan w:val="7"/>
          </w:tcPr>
          <w:p w14:paraId="1F257E63" w14:textId="77777777" w:rsidR="00A52FB1" w:rsidRPr="00A52FB1" w:rsidRDefault="00A52FB1" w:rsidP="005D3FD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9001F" w:rsidRPr="00F94C8F" w14:paraId="0A924757" w14:textId="77777777" w:rsidTr="00A9001F">
        <w:tc>
          <w:tcPr>
            <w:tcW w:w="1621" w:type="dxa"/>
          </w:tcPr>
          <w:p w14:paraId="6CFEAA7B" w14:textId="77777777" w:rsidR="00A9001F" w:rsidRPr="00F94C8F" w:rsidRDefault="00A9001F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14:paraId="00DF33F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DD920D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90" w:type="dxa"/>
            <w:gridSpan w:val="2"/>
          </w:tcPr>
          <w:p w14:paraId="5DCD7B9F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asured potential categorical variable*</w:t>
            </w:r>
          </w:p>
        </w:tc>
        <w:tc>
          <w:tcPr>
            <w:tcW w:w="3141" w:type="dxa"/>
            <w:gridSpan w:val="3"/>
          </w:tcPr>
          <w:p w14:paraId="2F0C6BDA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asured potential continuous variable^</w:t>
            </w:r>
          </w:p>
        </w:tc>
      </w:tr>
      <w:tr w:rsidR="00A9001F" w:rsidRPr="00F94C8F" w14:paraId="03A87985" w14:textId="77777777" w:rsidTr="00A9001F">
        <w:tc>
          <w:tcPr>
            <w:tcW w:w="1621" w:type="dxa"/>
          </w:tcPr>
          <w:p w14:paraId="28C7907A" w14:textId="77777777" w:rsidR="00A9001F" w:rsidRPr="00F94C8F" w:rsidRDefault="00A9001F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14:paraId="0AFE50D2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IQR)</w:t>
            </w:r>
          </w:p>
        </w:tc>
        <w:tc>
          <w:tcPr>
            <w:tcW w:w="766" w:type="dxa"/>
          </w:tcPr>
          <w:p w14:paraId="596F3A1D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244" w:type="dxa"/>
          </w:tcPr>
          <w:p w14:paraId="1B1562B9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IQR)</w:t>
            </w:r>
          </w:p>
        </w:tc>
        <w:tc>
          <w:tcPr>
            <w:tcW w:w="646" w:type="dxa"/>
          </w:tcPr>
          <w:p w14:paraId="1E79142C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277" w:type="dxa"/>
          </w:tcPr>
          <w:p w14:paraId="2607A1F8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IQR)</w:t>
            </w:r>
          </w:p>
        </w:tc>
        <w:tc>
          <w:tcPr>
            <w:tcW w:w="864" w:type="dxa"/>
            <w:gridSpan w:val="2"/>
          </w:tcPr>
          <w:p w14:paraId="0DDD7399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9001F" w:rsidRPr="00F94C8F" w14:paraId="14EA2B0C" w14:textId="77777777" w:rsidTr="00A9001F">
        <w:tc>
          <w:tcPr>
            <w:tcW w:w="1621" w:type="dxa"/>
          </w:tcPr>
          <w:p w14:paraId="714A9AFC" w14:textId="77777777" w:rsidR="00A9001F" w:rsidRPr="00F94C8F" w:rsidRDefault="00A9001F" w:rsidP="005D3F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14:paraId="5628B42D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294FB49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</w:tcPr>
          <w:p w14:paraId="587910A9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</w:tcPr>
          <w:p w14:paraId="3781080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</w:tcPr>
          <w:p w14:paraId="6C1DA5D8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</w:tcPr>
          <w:p w14:paraId="48703D3D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9001F" w:rsidRPr="00F94C8F" w14:paraId="27D4DEC9" w14:textId="77777777" w:rsidTr="00A9001F">
        <w:tc>
          <w:tcPr>
            <w:tcW w:w="1621" w:type="dxa"/>
          </w:tcPr>
          <w:p w14:paraId="768235AF" w14:textId="77777777" w:rsidR="00A9001F" w:rsidRPr="00F94C8F" w:rsidRDefault="00A9001F" w:rsidP="005D3F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-SMA</w:t>
            </w: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25" w:type="dxa"/>
          </w:tcPr>
          <w:p w14:paraId="7C5281F7" w14:textId="41A8AFDF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64-1.41)</w:t>
            </w:r>
          </w:p>
        </w:tc>
        <w:tc>
          <w:tcPr>
            <w:tcW w:w="766" w:type="dxa"/>
          </w:tcPr>
          <w:p w14:paraId="0450E9A1" w14:textId="40DCACD9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2244" w:type="dxa"/>
          </w:tcPr>
          <w:p w14:paraId="2F1F7392" w14:textId="6305643D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46-1.007)</w:t>
            </w:r>
          </w:p>
        </w:tc>
        <w:tc>
          <w:tcPr>
            <w:tcW w:w="646" w:type="dxa"/>
          </w:tcPr>
          <w:p w14:paraId="64A176B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2277" w:type="dxa"/>
          </w:tcPr>
          <w:p w14:paraId="215419AF" w14:textId="436FBA23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47-1.04)</w:t>
            </w:r>
          </w:p>
        </w:tc>
        <w:tc>
          <w:tcPr>
            <w:tcW w:w="864" w:type="dxa"/>
            <w:gridSpan w:val="2"/>
          </w:tcPr>
          <w:p w14:paraId="326A01D4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9001F" w:rsidRPr="00F94C8F" w14:paraId="56D4A799" w14:textId="77777777" w:rsidTr="00A9001F">
        <w:tc>
          <w:tcPr>
            <w:tcW w:w="1621" w:type="dxa"/>
          </w:tcPr>
          <w:p w14:paraId="2C738469" w14:textId="0A44EDCE" w:rsidR="00A9001F" w:rsidRDefault="00A9001F" w:rsidP="00A90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1225" w:type="dxa"/>
          </w:tcPr>
          <w:p w14:paraId="66AB7D3E" w14:textId="4F5A86A2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3 (1.007-1.05)</w:t>
            </w:r>
          </w:p>
        </w:tc>
        <w:tc>
          <w:tcPr>
            <w:tcW w:w="766" w:type="dxa"/>
          </w:tcPr>
          <w:p w14:paraId="5BF0B034" w14:textId="21792C60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2244" w:type="dxa"/>
          </w:tcPr>
          <w:p w14:paraId="3BA49E52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</w:tcPr>
          <w:p w14:paraId="355A8B0D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</w:tcPr>
          <w:p w14:paraId="6D9554B3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</w:tcPr>
          <w:p w14:paraId="14DF553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01F" w:rsidRPr="00F94C8F" w14:paraId="63D23B1F" w14:textId="77777777" w:rsidTr="00A9001F">
        <w:tc>
          <w:tcPr>
            <w:tcW w:w="1621" w:type="dxa"/>
          </w:tcPr>
          <w:p w14:paraId="78F1E397" w14:textId="26A51A0F" w:rsidR="00A9001F" w:rsidRDefault="00A9001F" w:rsidP="00A90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1225" w:type="dxa"/>
          </w:tcPr>
          <w:p w14:paraId="72B51F66" w14:textId="7B94CC94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9 (0.42-0.81)</w:t>
            </w:r>
          </w:p>
        </w:tc>
        <w:tc>
          <w:tcPr>
            <w:tcW w:w="766" w:type="dxa"/>
          </w:tcPr>
          <w:p w14:paraId="29827C86" w14:textId="419F1F68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2244" w:type="dxa"/>
          </w:tcPr>
          <w:p w14:paraId="0DEFECE3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</w:tcPr>
          <w:p w14:paraId="485F698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</w:tcPr>
          <w:p w14:paraId="0F602834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</w:tcPr>
          <w:p w14:paraId="76F3034B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01F" w:rsidRPr="00F94C8F" w14:paraId="1DD93412" w14:textId="77777777" w:rsidTr="00A9001F">
        <w:tc>
          <w:tcPr>
            <w:tcW w:w="1621" w:type="dxa"/>
            <w:tcBorders>
              <w:bottom w:val="single" w:sz="2" w:space="0" w:color="auto"/>
            </w:tcBorders>
          </w:tcPr>
          <w:p w14:paraId="15F62E02" w14:textId="7F451FCB" w:rsidR="00A9001F" w:rsidRDefault="00A9001F" w:rsidP="00A90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ac disease, n (%)</w:t>
            </w:r>
          </w:p>
        </w:tc>
        <w:tc>
          <w:tcPr>
            <w:tcW w:w="1225" w:type="dxa"/>
            <w:tcBorders>
              <w:bottom w:val="single" w:sz="2" w:space="0" w:color="auto"/>
            </w:tcBorders>
          </w:tcPr>
          <w:p w14:paraId="204FC617" w14:textId="6FFF12FC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3 (1.08-4.20)</w:t>
            </w:r>
          </w:p>
        </w:tc>
        <w:tc>
          <w:tcPr>
            <w:tcW w:w="766" w:type="dxa"/>
            <w:tcBorders>
              <w:bottom w:val="single" w:sz="2" w:space="0" w:color="auto"/>
            </w:tcBorders>
          </w:tcPr>
          <w:p w14:paraId="2F6F1F26" w14:textId="0E375910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4</w:t>
            </w:r>
          </w:p>
        </w:tc>
        <w:tc>
          <w:tcPr>
            <w:tcW w:w="2244" w:type="dxa"/>
            <w:tcBorders>
              <w:bottom w:val="single" w:sz="2" w:space="0" w:color="auto"/>
            </w:tcBorders>
          </w:tcPr>
          <w:p w14:paraId="550AB086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bottom w:val="single" w:sz="2" w:space="0" w:color="auto"/>
            </w:tcBorders>
          </w:tcPr>
          <w:p w14:paraId="1622D59B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tcBorders>
              <w:bottom w:val="single" w:sz="2" w:space="0" w:color="auto"/>
            </w:tcBorders>
          </w:tcPr>
          <w:p w14:paraId="51695561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bottom w:val="single" w:sz="2" w:space="0" w:color="auto"/>
            </w:tcBorders>
          </w:tcPr>
          <w:p w14:paraId="50FD3B4F" w14:textId="77777777" w:rsidR="00A9001F" w:rsidRPr="00F94C8F" w:rsidRDefault="00A9001F" w:rsidP="005D3F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9FC8D2A" w14:textId="27EBCBC0" w:rsidR="00110E7A" w:rsidRPr="00F94C8F" w:rsidRDefault="00110E7A" w:rsidP="00110E7A">
      <w:pPr>
        <w:rPr>
          <w:rFonts w:ascii="Times New Roman" w:hAnsi="Times New Roman" w:cs="Times New Roman"/>
          <w:sz w:val="20"/>
          <w:szCs w:val="20"/>
        </w:rPr>
      </w:pPr>
      <w:r w:rsidRPr="00F94C8F">
        <w:rPr>
          <w:rFonts w:ascii="Times New Roman" w:hAnsi="Times New Roman" w:cs="Times New Roman"/>
          <w:sz w:val="20"/>
          <w:szCs w:val="20"/>
        </w:rPr>
        <w:t>*gamma= 2; p1= 0.4; ^gamma= 0.6, delta= 0.5</w:t>
      </w:r>
      <w:r w:rsidR="00C55F58" w:rsidRPr="00F94C8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55F58" w:rsidRPr="00F94C8F">
        <w:rPr>
          <w:rFonts w:ascii="Times New Roman" w:hAnsi="Times New Roman" w:cs="Times New Roman"/>
          <w:i/>
          <w:iCs/>
          <w:sz w:val="20"/>
          <w:szCs w:val="20"/>
        </w:rPr>
        <w:t>obsSens</w:t>
      </w:r>
      <w:proofErr w:type="spellEnd"/>
      <w:r w:rsidR="00C55F58" w:rsidRPr="00F94C8F">
        <w:rPr>
          <w:rFonts w:ascii="Times New Roman" w:hAnsi="Times New Roman" w:cs="Times New Roman"/>
          <w:sz w:val="20"/>
          <w:szCs w:val="20"/>
        </w:rPr>
        <w:t xml:space="preserve"> R package)</w:t>
      </w:r>
    </w:p>
    <w:tbl>
      <w:tblPr>
        <w:tblStyle w:val="Grigliatabella"/>
        <w:tblW w:w="9643" w:type="dxa"/>
        <w:tblInd w:w="-5" w:type="dxa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3"/>
      </w:tblGrid>
      <w:tr w:rsidR="00A9001F" w:rsidRPr="00A52FB1" w14:paraId="28D9B860" w14:textId="77777777" w:rsidTr="00A9001F">
        <w:trPr>
          <w:trHeight w:val="275"/>
        </w:trPr>
        <w:tc>
          <w:tcPr>
            <w:tcW w:w="9213" w:type="dxa"/>
          </w:tcPr>
          <w:p w14:paraId="38762E44" w14:textId="77777777" w:rsidR="00A9001F" w:rsidRPr="00A52FB1" w:rsidRDefault="00A9001F" w:rsidP="005D3FD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78C06B22" w14:textId="77777777" w:rsidR="00110E7A" w:rsidRPr="00F94C8F" w:rsidRDefault="00110E7A" w:rsidP="00110E7A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EACD205" w14:textId="77777777" w:rsidR="00110E7A" w:rsidRPr="00F94C8F" w:rsidRDefault="00110E7A" w:rsidP="0057701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110E7A" w:rsidRPr="00F94C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C541CC"/>
    <w:multiLevelType w:val="hybridMultilevel"/>
    <w:tmpl w:val="40848AF4"/>
    <w:lvl w:ilvl="0" w:tplc="613C9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74AE7"/>
    <w:multiLevelType w:val="hybridMultilevel"/>
    <w:tmpl w:val="380811D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3114F"/>
    <w:multiLevelType w:val="hybridMultilevel"/>
    <w:tmpl w:val="674C67F8"/>
    <w:lvl w:ilvl="0" w:tplc="64C66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D0B"/>
    <w:rsid w:val="000D2895"/>
    <w:rsid w:val="00110E7A"/>
    <w:rsid w:val="0028578C"/>
    <w:rsid w:val="0057701F"/>
    <w:rsid w:val="0070270A"/>
    <w:rsid w:val="007146AE"/>
    <w:rsid w:val="007D5FE2"/>
    <w:rsid w:val="008478D2"/>
    <w:rsid w:val="00A52FB1"/>
    <w:rsid w:val="00A9001F"/>
    <w:rsid w:val="00AB4D0B"/>
    <w:rsid w:val="00C55F58"/>
    <w:rsid w:val="00CE61AF"/>
    <w:rsid w:val="00E3257E"/>
    <w:rsid w:val="00E47A2C"/>
    <w:rsid w:val="00E90843"/>
    <w:rsid w:val="00F253FC"/>
    <w:rsid w:val="00F94C8F"/>
    <w:rsid w:val="00FB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06AAE"/>
  <w15:chartTrackingRefBased/>
  <w15:docId w15:val="{7ED7CE09-17E6-FF4D-988B-0B7B1B2B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0E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110E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2</Words>
  <Characters>121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Napoli</dc:creator>
  <cp:keywords/>
  <dc:description/>
  <cp:lastModifiedBy>Utente di Microsoft Office</cp:lastModifiedBy>
  <cp:revision>8</cp:revision>
  <dcterms:created xsi:type="dcterms:W3CDTF">2023-10-20T14:54:00Z</dcterms:created>
  <dcterms:modified xsi:type="dcterms:W3CDTF">2023-10-20T15:37:00Z</dcterms:modified>
</cp:coreProperties>
</file>